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659DE" w14:textId="2F8EDAC3" w:rsidR="00FF690D" w:rsidRDefault="002D15F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15F3">
        <w:rPr>
          <w:rFonts w:ascii="Times New Roman" w:eastAsia="宋体" w:hAnsi="Times New Roman" w:cs="Times New Roman"/>
          <w:b/>
          <w:bCs/>
          <w:sz w:val="24"/>
        </w:rPr>
        <w:t>Supplementary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="00BA119D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BA119D">
        <w:rPr>
          <w:rFonts w:ascii="Times New Roman" w:hAnsi="Times New Roman" w:cs="Times New Roman"/>
          <w:b/>
          <w:bCs/>
          <w:sz w:val="24"/>
          <w:szCs w:val="24"/>
        </w:rPr>
        <w:t>able S1</w:t>
      </w:r>
      <w:r w:rsidR="00BA119D">
        <w:rPr>
          <w:rFonts w:ascii="Times New Roman" w:hAnsi="Times New Roman" w:cs="Times New Roman"/>
          <w:sz w:val="24"/>
          <w:szCs w:val="24"/>
        </w:rPr>
        <w:t xml:space="preserve"> </w:t>
      </w:r>
      <w:r w:rsidR="00BA119D">
        <w:rPr>
          <w:rFonts w:ascii="Times New Roman" w:eastAsia="宋体" w:hAnsi="Times New Roman" w:cs="Times New Roman"/>
          <w:sz w:val="24"/>
        </w:rPr>
        <w:t>Specific primer sequences used for qRT-PCR analysis</w:t>
      </w:r>
      <w:r w:rsidR="0025238E">
        <w:rPr>
          <w:rFonts w:ascii="Times New Roman" w:eastAsia="宋体" w:hAnsi="Times New Roman" w:cs="Times New Roman"/>
          <w:sz w:val="24"/>
        </w:rPr>
        <w:t>.</w:t>
      </w:r>
      <w:r w:rsidR="00BA119D">
        <w:rPr>
          <w:rFonts w:ascii="Times New Roman" w:eastAsia="宋体" w:hAnsi="Times New Roman" w:cs="Times New Roman"/>
          <w:sz w:val="24"/>
        </w:rPr>
        <w:t xml:space="preserve"> </w:t>
      </w:r>
    </w:p>
    <w:tbl>
      <w:tblPr>
        <w:tblStyle w:val="a7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2"/>
        <w:gridCol w:w="3685"/>
        <w:gridCol w:w="3398"/>
      </w:tblGrid>
      <w:tr w:rsidR="00FF690D" w14:paraId="6B9B4F4A" w14:textId="77777777">
        <w:trPr>
          <w:jc w:val="center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16A28313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38B392E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 sequence (5'-3') forward</w:t>
            </w:r>
          </w:p>
        </w:tc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3F1D8C47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 sequence (5'-3') reverse</w:t>
            </w:r>
          </w:p>
        </w:tc>
      </w:tr>
      <w:tr w:rsidR="00FF690D" w14:paraId="1DC49109" w14:textId="77777777">
        <w:trPr>
          <w:jc w:val="center"/>
        </w:trPr>
        <w:tc>
          <w:tcPr>
            <w:tcW w:w="1422" w:type="dxa"/>
            <w:tcBorders>
              <w:top w:val="single" w:sz="4" w:space="0" w:color="auto"/>
            </w:tcBorders>
          </w:tcPr>
          <w:p w14:paraId="403DBF5F" w14:textId="77777777" w:rsidR="00FF690D" w:rsidRDefault="00BA119D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AB1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1BE37229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ACGGAAGGTTGGCTATG</w:t>
            </w:r>
          </w:p>
        </w:tc>
        <w:tc>
          <w:tcPr>
            <w:tcW w:w="3398" w:type="dxa"/>
            <w:tcBorders>
              <w:top w:val="single" w:sz="4" w:space="0" w:color="auto"/>
            </w:tcBorders>
          </w:tcPr>
          <w:p w14:paraId="7F9F4FC7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GACGAAGTTGGTGGC</w:t>
            </w:r>
          </w:p>
        </w:tc>
      </w:tr>
      <w:tr w:rsidR="00FF690D" w14:paraId="56E94369" w14:textId="77777777">
        <w:trPr>
          <w:jc w:val="center"/>
        </w:trPr>
        <w:tc>
          <w:tcPr>
            <w:tcW w:w="1422" w:type="dxa"/>
          </w:tcPr>
          <w:p w14:paraId="18FCD6F8" w14:textId="77777777" w:rsidR="00FF690D" w:rsidRDefault="00BA119D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AB13</w:t>
            </w:r>
          </w:p>
        </w:tc>
        <w:tc>
          <w:tcPr>
            <w:tcW w:w="3685" w:type="dxa"/>
          </w:tcPr>
          <w:p w14:paraId="36CFB39F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GCAATGTTGGGAGC</w:t>
            </w:r>
          </w:p>
        </w:tc>
        <w:tc>
          <w:tcPr>
            <w:tcW w:w="3398" w:type="dxa"/>
          </w:tcPr>
          <w:p w14:paraId="592AB832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GGACAAGGTTTGGGTT</w:t>
            </w:r>
          </w:p>
        </w:tc>
      </w:tr>
      <w:tr w:rsidR="00FF690D" w14:paraId="345ECB16" w14:textId="77777777">
        <w:trPr>
          <w:jc w:val="center"/>
        </w:trPr>
        <w:tc>
          <w:tcPr>
            <w:tcW w:w="1422" w:type="dxa"/>
          </w:tcPr>
          <w:p w14:paraId="4DCBE68A" w14:textId="77777777" w:rsidR="00FF690D" w:rsidRDefault="00BA119D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AB36</w:t>
            </w:r>
          </w:p>
        </w:tc>
        <w:tc>
          <w:tcPr>
            <w:tcW w:w="3685" w:type="dxa"/>
          </w:tcPr>
          <w:p w14:paraId="22581C58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GGTCGGCTTGCTATG</w:t>
            </w:r>
          </w:p>
        </w:tc>
        <w:tc>
          <w:tcPr>
            <w:tcW w:w="3398" w:type="dxa"/>
          </w:tcPr>
          <w:p w14:paraId="29441823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ACGAAGTTGGTGGC</w:t>
            </w:r>
          </w:p>
        </w:tc>
      </w:tr>
      <w:tr w:rsidR="00FF690D" w14:paraId="4C884AB1" w14:textId="77777777">
        <w:trPr>
          <w:jc w:val="center"/>
        </w:trPr>
        <w:tc>
          <w:tcPr>
            <w:tcW w:w="1422" w:type="dxa"/>
          </w:tcPr>
          <w:p w14:paraId="33A1D2B3" w14:textId="77777777" w:rsidR="00FF690D" w:rsidRDefault="00BA119D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LHCB1.3</w:t>
            </w:r>
          </w:p>
        </w:tc>
        <w:tc>
          <w:tcPr>
            <w:tcW w:w="3685" w:type="dxa"/>
          </w:tcPr>
          <w:p w14:paraId="621CF059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GAGTTGAAAGTGAAGGA</w:t>
            </w:r>
          </w:p>
        </w:tc>
        <w:tc>
          <w:tcPr>
            <w:tcW w:w="3398" w:type="dxa"/>
          </w:tcPr>
          <w:p w14:paraId="0B3D5F93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CGTTGTTGTTGACTGGAT</w:t>
            </w:r>
          </w:p>
        </w:tc>
      </w:tr>
      <w:tr w:rsidR="00FF690D" w14:paraId="1E84367D" w14:textId="77777777">
        <w:trPr>
          <w:jc w:val="center"/>
        </w:trPr>
        <w:tc>
          <w:tcPr>
            <w:tcW w:w="1422" w:type="dxa"/>
          </w:tcPr>
          <w:p w14:paraId="23A63C4C" w14:textId="77777777" w:rsidR="00FF690D" w:rsidRDefault="00BA119D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LHCB4.2</w:t>
            </w:r>
          </w:p>
        </w:tc>
        <w:tc>
          <w:tcPr>
            <w:tcW w:w="3685" w:type="dxa"/>
          </w:tcPr>
          <w:p w14:paraId="3B63FAD7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AGAACTTAGCCAAGAACATA</w:t>
            </w:r>
          </w:p>
        </w:tc>
        <w:tc>
          <w:tcPr>
            <w:tcW w:w="3398" w:type="dxa"/>
          </w:tcPr>
          <w:p w14:paraId="059ACBAC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AGCCCAAAGACCTCA</w:t>
            </w:r>
          </w:p>
        </w:tc>
      </w:tr>
      <w:tr w:rsidR="00FF690D" w14:paraId="0C36065D" w14:textId="77777777">
        <w:trPr>
          <w:jc w:val="center"/>
        </w:trPr>
        <w:tc>
          <w:tcPr>
            <w:tcW w:w="1422" w:type="dxa"/>
          </w:tcPr>
          <w:p w14:paraId="512B2B4E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PDS</w:t>
            </w:r>
          </w:p>
        </w:tc>
        <w:tc>
          <w:tcPr>
            <w:tcW w:w="3685" w:type="dxa"/>
          </w:tcPr>
          <w:p w14:paraId="00293DA2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TTGAGTCCGATAGTCACTACAT</w:t>
            </w:r>
          </w:p>
        </w:tc>
        <w:tc>
          <w:tcPr>
            <w:tcW w:w="3398" w:type="dxa"/>
          </w:tcPr>
          <w:p w14:paraId="492E31B7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TTGCTGCCTCTACCCT</w:t>
            </w:r>
          </w:p>
        </w:tc>
      </w:tr>
      <w:tr w:rsidR="00FF690D" w14:paraId="1C0AAEBE" w14:textId="77777777">
        <w:trPr>
          <w:jc w:val="center"/>
        </w:trPr>
        <w:tc>
          <w:tcPr>
            <w:tcW w:w="1422" w:type="dxa"/>
          </w:tcPr>
          <w:p w14:paraId="0F9EC739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LCYE</w:t>
            </w:r>
          </w:p>
        </w:tc>
        <w:tc>
          <w:tcPr>
            <w:tcW w:w="3685" w:type="dxa"/>
          </w:tcPr>
          <w:p w14:paraId="594D9A57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AATGAATAGCCTGTTGCG</w:t>
            </w:r>
          </w:p>
        </w:tc>
        <w:tc>
          <w:tcPr>
            <w:tcW w:w="3398" w:type="dxa"/>
          </w:tcPr>
          <w:p w14:paraId="1126E422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ATCGGTGGTTCCTTGC</w:t>
            </w:r>
          </w:p>
        </w:tc>
      </w:tr>
      <w:tr w:rsidR="00FF690D" w14:paraId="36D68135" w14:textId="77777777">
        <w:trPr>
          <w:jc w:val="center"/>
        </w:trPr>
        <w:tc>
          <w:tcPr>
            <w:tcW w:w="1422" w:type="dxa"/>
          </w:tcPr>
          <w:p w14:paraId="60DE5FF3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NCED3</w:t>
            </w:r>
          </w:p>
        </w:tc>
        <w:tc>
          <w:tcPr>
            <w:tcW w:w="3685" w:type="dxa"/>
          </w:tcPr>
          <w:p w14:paraId="4E13DE92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AAATACTTCCGCTTCTCACC</w:t>
            </w:r>
          </w:p>
        </w:tc>
        <w:tc>
          <w:tcPr>
            <w:tcW w:w="3398" w:type="dxa"/>
          </w:tcPr>
          <w:p w14:paraId="6B4E5317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CGACCTTCTCCTTGTC</w:t>
            </w:r>
          </w:p>
        </w:tc>
      </w:tr>
      <w:tr w:rsidR="00FF690D" w14:paraId="3B176AED" w14:textId="77777777">
        <w:trPr>
          <w:jc w:val="center"/>
        </w:trPr>
        <w:tc>
          <w:tcPr>
            <w:tcW w:w="1422" w:type="dxa"/>
          </w:tcPr>
          <w:p w14:paraId="5E279ECD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CCD4</w:t>
            </w:r>
          </w:p>
        </w:tc>
        <w:tc>
          <w:tcPr>
            <w:tcW w:w="3685" w:type="dxa"/>
          </w:tcPr>
          <w:p w14:paraId="3104026E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CAATCCGGCGTTCGTT</w:t>
            </w:r>
          </w:p>
        </w:tc>
        <w:tc>
          <w:tcPr>
            <w:tcW w:w="3398" w:type="dxa"/>
          </w:tcPr>
          <w:p w14:paraId="01DDF548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CAATCGTCCCTATCTCCTCTA</w:t>
            </w:r>
          </w:p>
        </w:tc>
      </w:tr>
      <w:tr w:rsidR="00FF690D" w14:paraId="16E99959" w14:textId="77777777">
        <w:trPr>
          <w:jc w:val="center"/>
        </w:trPr>
        <w:tc>
          <w:tcPr>
            <w:tcW w:w="1422" w:type="dxa"/>
          </w:tcPr>
          <w:p w14:paraId="0C6DE08B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AAO3</w:t>
            </w:r>
          </w:p>
        </w:tc>
        <w:tc>
          <w:tcPr>
            <w:tcW w:w="3685" w:type="dxa"/>
          </w:tcPr>
          <w:p w14:paraId="6E4BE1D3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GATGAAGACAACTGCGTGAA</w:t>
            </w:r>
          </w:p>
        </w:tc>
        <w:tc>
          <w:tcPr>
            <w:tcW w:w="3398" w:type="dxa"/>
          </w:tcPr>
          <w:p w14:paraId="702357BB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AAAGCCACCTCCAACT</w:t>
            </w:r>
          </w:p>
        </w:tc>
      </w:tr>
      <w:tr w:rsidR="00FF690D" w14:paraId="24BAC31A" w14:textId="77777777">
        <w:trPr>
          <w:jc w:val="center"/>
        </w:trPr>
        <w:tc>
          <w:tcPr>
            <w:tcW w:w="1422" w:type="dxa"/>
            <w:tcBorders>
              <w:bottom w:val="single" w:sz="4" w:space="0" w:color="auto"/>
            </w:tcBorders>
          </w:tcPr>
          <w:p w14:paraId="1AAC9AEA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EF-1α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6ABFC398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CCAAAGAGGCCATCAGACAA</w:t>
            </w:r>
          </w:p>
        </w:tc>
        <w:tc>
          <w:tcPr>
            <w:tcW w:w="3398" w:type="dxa"/>
            <w:tcBorders>
              <w:bottom w:val="single" w:sz="4" w:space="0" w:color="auto"/>
            </w:tcBorders>
          </w:tcPr>
          <w:p w14:paraId="59BF8E16" w14:textId="77777777" w:rsidR="00FF690D" w:rsidRDefault="00BA1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ACCAGGCTTGAGCATACCG</w:t>
            </w:r>
          </w:p>
        </w:tc>
      </w:tr>
    </w:tbl>
    <w:p w14:paraId="2BDB7F82" w14:textId="77777777" w:rsidR="00FF690D" w:rsidRDefault="00FF69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B76782" w14:textId="77777777" w:rsidR="00FF690D" w:rsidRDefault="00BA119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0AB26D" w14:textId="6DCCC03A" w:rsidR="00FF690D" w:rsidRDefault="002D15F3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  <w:r w:rsidRPr="002D15F3">
        <w:rPr>
          <w:rFonts w:ascii="Times New Roman" w:eastAsia="宋体" w:hAnsi="Times New Roman" w:cs="Times New Roman"/>
          <w:b/>
          <w:bCs/>
          <w:sz w:val="24"/>
        </w:rPr>
        <w:lastRenderedPageBreak/>
        <w:t>Supplementary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="00BA119D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BA119D">
        <w:rPr>
          <w:rFonts w:ascii="Times New Roman" w:hAnsi="Times New Roman" w:cs="Times New Roman"/>
          <w:b/>
          <w:bCs/>
          <w:sz w:val="24"/>
          <w:szCs w:val="24"/>
        </w:rPr>
        <w:t>able S2</w:t>
      </w:r>
      <w:r w:rsidR="00BA11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A119D">
        <w:rPr>
          <w:rFonts w:ascii="Times New Roman" w:hAnsi="Times New Roman" w:cs="Times New Roman"/>
          <w:sz w:val="24"/>
          <w:szCs w:val="24"/>
        </w:rPr>
        <w:t>Summary of RNA-seq data in Chinese cabbage 19GC-2 and 19YC-2</w:t>
      </w:r>
      <w:r w:rsidR="0025238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564" w:type="dxa"/>
        <w:jc w:val="center"/>
        <w:tblLook w:val="04A0" w:firstRow="1" w:lastRow="0" w:firstColumn="1" w:lastColumn="0" w:noHBand="0" w:noVBand="1"/>
      </w:tblPr>
      <w:tblGrid>
        <w:gridCol w:w="1078"/>
        <w:gridCol w:w="1078"/>
        <w:gridCol w:w="2056"/>
        <w:gridCol w:w="2216"/>
        <w:gridCol w:w="2136"/>
      </w:tblGrid>
      <w:tr w:rsidR="00FF690D" w14:paraId="7204DDBD" w14:textId="77777777">
        <w:trPr>
          <w:trHeight w:val="478"/>
          <w:jc w:val="center"/>
        </w:trPr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6BF563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19F1F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w Data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323F07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ean Data (%)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A8D66B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30 (%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6AFD8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 content (%)</w:t>
            </w:r>
          </w:p>
        </w:tc>
      </w:tr>
      <w:tr w:rsidR="00FF690D" w14:paraId="0D76B8F6" w14:textId="77777777">
        <w:trPr>
          <w:trHeight w:val="478"/>
          <w:jc w:val="center"/>
        </w:trPr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878F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0-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4202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270268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CFE06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079208 (99.57%)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A07F7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12705313 (93.01%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7C20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94074862 (48.60%)</w:t>
            </w:r>
          </w:p>
        </w:tc>
      </w:tr>
      <w:tr w:rsidR="00FF690D" w14:paraId="078BFC30" w14:textId="77777777">
        <w:trPr>
          <w:trHeight w:val="478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266F9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0-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51B5F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71158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FF33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541442 (99.54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632C1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14230965 (93.72%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C6E5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26681832 (48.14%)</w:t>
            </w:r>
          </w:p>
        </w:tc>
      </w:tr>
      <w:tr w:rsidR="00FF690D" w14:paraId="03D0BE4E" w14:textId="77777777">
        <w:trPr>
          <w:trHeight w:val="478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6B5F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0-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DC40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7079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5AB0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527976 (99.56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112B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32844209 (92.99%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6294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6153716 (48.64%)</w:t>
            </w:r>
          </w:p>
        </w:tc>
      </w:tr>
      <w:tr w:rsidR="00FF690D" w14:paraId="1A59A56F" w14:textId="77777777">
        <w:trPr>
          <w:trHeight w:val="478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17772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1-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4AB2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33269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E7949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149414 (99.53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FD1A5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41319506 (93.14%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A5E8A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0204756 (47.07%)</w:t>
            </w:r>
          </w:p>
        </w:tc>
      </w:tr>
      <w:tr w:rsidR="00FF690D" w14:paraId="1E5B2B29" w14:textId="77777777">
        <w:trPr>
          <w:trHeight w:val="478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49DE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1-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D2D8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8362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726D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659914 (99.52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7DC9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18395128 (93.45%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7F15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81027028 (47.12%)</w:t>
            </w:r>
          </w:p>
        </w:tc>
      </w:tr>
      <w:tr w:rsidR="00FF690D" w14:paraId="7C79F7E1" w14:textId="77777777">
        <w:trPr>
          <w:trHeight w:val="478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39844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1-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3068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20818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FF77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995958 (99.52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B5178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19503232 (93.27%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4F40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4142036 (47.31%)</w:t>
            </w:r>
          </w:p>
        </w:tc>
      </w:tr>
      <w:tr w:rsidR="00FF690D" w14:paraId="6CC61D74" w14:textId="77777777">
        <w:trPr>
          <w:trHeight w:val="478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6454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2-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D270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110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6107D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85902 (99.45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8AB6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66835283 (93.36%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5942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4143988 (47.68%)</w:t>
            </w:r>
          </w:p>
        </w:tc>
      </w:tr>
      <w:tr w:rsidR="00FF690D" w14:paraId="528C4496" w14:textId="77777777">
        <w:trPr>
          <w:trHeight w:val="478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4DB3D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2-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B5C72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15689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5E79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909408 (99.49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38BA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02372424 (93.79%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3F936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7209192 (47.68%)</w:t>
            </w:r>
          </w:p>
        </w:tc>
      </w:tr>
      <w:tr w:rsidR="00FF690D" w14:paraId="74EDD3DB" w14:textId="77777777">
        <w:trPr>
          <w:trHeight w:val="478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22A1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2-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6928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5392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083C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371392 (99.55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C46E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90052913 (93.23%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999C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45371685 (47.52%)</w:t>
            </w:r>
          </w:p>
        </w:tc>
      </w:tr>
      <w:tr w:rsidR="00FF690D" w14:paraId="656944FF" w14:textId="77777777">
        <w:trPr>
          <w:trHeight w:val="478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5EC2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0-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2F64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1236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CCEB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915520 (99.54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390D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48524381 (93.05%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6DDA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1243197 (47.88%)</w:t>
            </w:r>
          </w:p>
        </w:tc>
      </w:tr>
      <w:tr w:rsidR="00FF690D" w14:paraId="0CB7DA5A" w14:textId="77777777">
        <w:trPr>
          <w:trHeight w:val="478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CDC5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0-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BDF5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5910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62D1B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399958 (99.52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3B20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63656181 (93.13%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1E0E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286163 (47.97%)</w:t>
            </w:r>
          </w:p>
        </w:tc>
      </w:tr>
      <w:tr w:rsidR="00FF690D" w14:paraId="7BB30A52" w14:textId="77777777">
        <w:trPr>
          <w:trHeight w:val="478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06B51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0-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B3E1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8994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9415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810100 (99.56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BF32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96757465 (93.60%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ACBA4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9423892 (48.13%)</w:t>
            </w:r>
          </w:p>
        </w:tc>
      </w:tr>
      <w:tr w:rsidR="00FF690D" w14:paraId="4D4F5370" w14:textId="77777777">
        <w:trPr>
          <w:trHeight w:val="478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F163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-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37B5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0267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054C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843790 (99.55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4034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99053812 (93.52%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5CDA7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4164202 (47.49%)</w:t>
            </w:r>
          </w:p>
        </w:tc>
      </w:tr>
      <w:tr w:rsidR="00FF690D" w14:paraId="5845996E" w14:textId="77777777">
        <w:trPr>
          <w:trHeight w:val="478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CC5F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-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D4CCE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4413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82AB8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113442 (99.52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B8AF1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44305198 (92.63%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1EF0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2372316 (47.44%)</w:t>
            </w:r>
          </w:p>
        </w:tc>
      </w:tr>
      <w:tr w:rsidR="00FF690D" w14:paraId="502E9922" w14:textId="77777777">
        <w:trPr>
          <w:trHeight w:val="478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BEC4D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-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5098F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31423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86A6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04038 (99.51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6492A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38295887 (92.40%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18A97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2129291 (47.49%)</w:t>
            </w:r>
          </w:p>
        </w:tc>
      </w:tr>
      <w:tr w:rsidR="00FF690D" w14:paraId="259E2CD7" w14:textId="77777777">
        <w:trPr>
          <w:trHeight w:val="478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A071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-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E8E4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37003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4480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189590 (99.56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BBE3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32245577 (93.46%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E80E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1174268 (47.63%)</w:t>
            </w:r>
          </w:p>
        </w:tc>
      </w:tr>
      <w:tr w:rsidR="00FF690D" w14:paraId="7E0E1C38" w14:textId="77777777">
        <w:trPr>
          <w:trHeight w:val="478"/>
          <w:jc w:val="center"/>
        </w:trPr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2B0015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-2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AF0683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466840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99A41B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317368 (99.59%)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99BD1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27673282 (92.85%)</w:t>
            </w:r>
          </w:p>
        </w:tc>
        <w:tc>
          <w:tcPr>
            <w:tcW w:w="2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1B6C13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82191094 (47.69%)</w:t>
            </w:r>
          </w:p>
        </w:tc>
      </w:tr>
      <w:tr w:rsidR="00FF690D" w14:paraId="2ECD03F1" w14:textId="77777777">
        <w:trPr>
          <w:trHeight w:val="478"/>
          <w:jc w:val="center"/>
        </w:trPr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D9257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-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41980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15887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13341F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008864 (99.62%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C33CF6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17525639 (93.04%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068FF1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1038274 (47.59%)</w:t>
            </w:r>
          </w:p>
        </w:tc>
      </w:tr>
    </w:tbl>
    <w:p w14:paraId="0A1D03E7" w14:textId="77777777" w:rsidR="00FF690D" w:rsidRDefault="00FF69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2B761C" w14:textId="77777777" w:rsidR="00FF690D" w:rsidRDefault="00BA119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5EC4B3" w14:textId="62F75DB7" w:rsidR="00FF690D" w:rsidRDefault="002D15F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15F3">
        <w:rPr>
          <w:rFonts w:ascii="Times New Roman" w:eastAsia="宋体" w:hAnsi="Times New Roman" w:cs="Times New Roman"/>
          <w:b/>
          <w:bCs/>
          <w:sz w:val="24"/>
        </w:rPr>
        <w:lastRenderedPageBreak/>
        <w:t>Supplementary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="00BA119D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BA119D">
        <w:rPr>
          <w:rFonts w:ascii="Times New Roman" w:hAnsi="Times New Roman" w:cs="Times New Roman"/>
          <w:b/>
          <w:bCs/>
          <w:sz w:val="24"/>
          <w:szCs w:val="24"/>
        </w:rPr>
        <w:t>able S3</w:t>
      </w:r>
      <w:r w:rsidR="00BA119D">
        <w:rPr>
          <w:rFonts w:ascii="Times New Roman" w:hAnsi="Times New Roman" w:cs="Times New Roman"/>
          <w:sz w:val="24"/>
          <w:szCs w:val="24"/>
        </w:rPr>
        <w:t xml:space="preserve"> Statistics of total reads mapped to the </w:t>
      </w:r>
      <w:r w:rsidR="00BA119D">
        <w:rPr>
          <w:rFonts w:ascii="Times New Roman" w:eastAsia="宋体" w:hAnsi="Times New Roman" w:cs="Times New Roman"/>
          <w:sz w:val="24"/>
        </w:rPr>
        <w:t>reference genome of Chinese cabbage</w:t>
      </w:r>
      <w:r w:rsidR="0025238E">
        <w:rPr>
          <w:rFonts w:ascii="Times New Roman" w:eastAsia="宋体" w:hAnsi="Times New Roman" w:cs="Times New Roman"/>
          <w:sz w:val="24"/>
        </w:rPr>
        <w:t>.</w:t>
      </w:r>
      <w:r w:rsidR="00BA119D">
        <w:rPr>
          <w:rFonts w:ascii="Times New Roman" w:eastAsia="宋体" w:hAnsi="Times New Roman" w:cs="Times New Roman"/>
          <w:sz w:val="24"/>
        </w:rPr>
        <w:t xml:space="preserve"> </w:t>
      </w:r>
    </w:p>
    <w:tbl>
      <w:tblPr>
        <w:tblW w:w="4811" w:type="pct"/>
        <w:jc w:val="center"/>
        <w:tblLook w:val="04A0" w:firstRow="1" w:lastRow="0" w:firstColumn="1" w:lastColumn="0" w:noHBand="0" w:noVBand="1"/>
      </w:tblPr>
      <w:tblGrid>
        <w:gridCol w:w="1300"/>
        <w:gridCol w:w="1638"/>
        <w:gridCol w:w="2409"/>
        <w:gridCol w:w="2651"/>
      </w:tblGrid>
      <w:tr w:rsidR="00FF690D" w14:paraId="3D771044" w14:textId="77777777">
        <w:trPr>
          <w:trHeight w:val="485"/>
          <w:jc w:val="center"/>
        </w:trPr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CC72A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182AE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Read</w:t>
            </w:r>
          </w:p>
        </w:tc>
        <w:tc>
          <w:tcPr>
            <w:tcW w:w="1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DF20C2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mapped (%)</w:t>
            </w:r>
          </w:p>
        </w:tc>
        <w:tc>
          <w:tcPr>
            <w:tcW w:w="1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87A43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Mapped (%)</w:t>
            </w:r>
          </w:p>
        </w:tc>
      </w:tr>
      <w:tr w:rsidR="00FF690D" w14:paraId="37AC66C0" w14:textId="77777777">
        <w:trPr>
          <w:trHeight w:val="485"/>
          <w:jc w:val="center"/>
        </w:trPr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D5D3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0-1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C050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854130</w:t>
            </w:r>
          </w:p>
        </w:tc>
        <w:tc>
          <w:tcPr>
            <w:tcW w:w="1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B3E5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3408 (7.15%)</w:t>
            </w:r>
          </w:p>
        </w:tc>
        <w:tc>
          <w:tcPr>
            <w:tcW w:w="1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5BB0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720722 (92.85%)</w:t>
            </w:r>
          </w:p>
        </w:tc>
      </w:tr>
      <w:tr w:rsidR="00FF690D" w14:paraId="799E6DB3" w14:textId="77777777">
        <w:trPr>
          <w:trHeight w:val="485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983B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0-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1063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339638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70AA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89533 (7.13%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2DA1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750105 (92.87%)</w:t>
            </w:r>
          </w:p>
        </w:tc>
      </w:tr>
      <w:tr w:rsidR="00FF690D" w14:paraId="446D693E" w14:textId="77777777">
        <w:trPr>
          <w:trHeight w:val="485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61AA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0-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977E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294452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835C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3915 (7.38%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17F2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320537 (92.62%)</w:t>
            </w:r>
          </w:p>
        </w:tc>
      </w:tr>
      <w:tr w:rsidR="00FF690D" w14:paraId="24E0620D" w14:textId="77777777">
        <w:trPr>
          <w:trHeight w:val="485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508E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1-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3A0B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013740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58566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8892 (8.05%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B65E2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874848 (91.95%)</w:t>
            </w:r>
          </w:p>
        </w:tc>
      </w:tr>
      <w:tr w:rsidR="00FF690D" w14:paraId="4E3C0CCD" w14:textId="77777777">
        <w:trPr>
          <w:trHeight w:val="485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E431F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1-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D128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508802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BDA6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6124 (7.91%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58C81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622678 (92.09%)</w:t>
            </w:r>
          </w:p>
        </w:tc>
      </w:tr>
      <w:tr w:rsidR="00FF690D" w14:paraId="369BC8EB" w14:textId="77777777">
        <w:trPr>
          <w:trHeight w:val="485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E970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1-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6D24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823788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D6DE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75608 (7.93%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E5DA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348180 (92.07%)</w:t>
            </w:r>
          </w:p>
        </w:tc>
      </w:tr>
      <w:tr w:rsidR="00FF690D" w14:paraId="139ACB22" w14:textId="77777777">
        <w:trPr>
          <w:trHeight w:val="485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7A86E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2-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3B42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394750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2EC4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3029 (8.13%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DC3D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111721 (91.87%)</w:t>
            </w:r>
          </w:p>
        </w:tc>
      </w:tr>
      <w:tr w:rsidR="00FF690D" w14:paraId="438F17CD" w14:textId="77777777">
        <w:trPr>
          <w:trHeight w:val="485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88F5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2-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5F2ED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532706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325B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09022 (7.80%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9B91B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823684 (92.20%)</w:t>
            </w:r>
          </w:p>
        </w:tc>
      </w:tr>
      <w:tr w:rsidR="00FF690D" w14:paraId="040F9A3E" w14:textId="77777777">
        <w:trPr>
          <w:trHeight w:val="485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E8E4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2-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4F5D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242548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8923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81179 (8.27%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1E234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161369 (91.73%)</w:t>
            </w:r>
          </w:p>
        </w:tc>
      </w:tr>
      <w:tr w:rsidR="00FF690D" w14:paraId="139194B1" w14:textId="77777777">
        <w:trPr>
          <w:trHeight w:val="485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FC96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0-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EBF2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680806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7A81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90358 (7.47%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8DAA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490448 (92.53%)</w:t>
            </w:r>
          </w:p>
        </w:tc>
      </w:tr>
      <w:tr w:rsidR="00FF690D" w14:paraId="527DB48B" w14:textId="77777777">
        <w:trPr>
          <w:trHeight w:val="485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0D49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0-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49233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735148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9587C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7365 (7.48%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8276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837783 (92.52%)</w:t>
            </w:r>
          </w:p>
        </w:tc>
      </w:tr>
      <w:tr w:rsidR="00FF690D" w14:paraId="6F4CBD40" w14:textId="77777777">
        <w:trPr>
          <w:trHeight w:val="485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23DE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0-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E0A7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151328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73AD0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7994 (7.29%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816BA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223334 (92.71%)</w:t>
            </w:r>
          </w:p>
        </w:tc>
      </w:tr>
      <w:tr w:rsidR="00FF690D" w14:paraId="0DDFA9CF" w14:textId="77777777">
        <w:trPr>
          <w:trHeight w:val="485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3EBA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-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456C9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527554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2488C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0157 (7.65%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C912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27397 (92.35%)</w:t>
            </w:r>
          </w:p>
        </w:tc>
      </w:tr>
      <w:tr w:rsidR="00FF690D" w14:paraId="073FFB4F" w14:textId="77777777">
        <w:trPr>
          <w:trHeight w:val="485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1DC0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-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2765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904714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FFC98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00391 (8.14%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A482E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004323 (91.86%)</w:t>
            </w:r>
          </w:p>
        </w:tc>
      </w:tr>
      <w:tr w:rsidR="00FF690D" w14:paraId="5850569F" w14:textId="77777777">
        <w:trPr>
          <w:trHeight w:val="485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8BD12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-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3E4B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903934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AC86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40531 (8.02%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4C06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463403 (91.98%)</w:t>
            </w:r>
          </w:p>
        </w:tc>
      </w:tr>
      <w:tr w:rsidR="00FF690D" w14:paraId="16F80073" w14:textId="77777777">
        <w:trPr>
          <w:trHeight w:val="485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06CD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-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B5AC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882406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B6118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1127 (8.20%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DF37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531279 (91.80%)</w:t>
            </w:r>
          </w:p>
        </w:tc>
      </w:tr>
      <w:tr w:rsidR="00FF690D" w14:paraId="54DF025A" w14:textId="77777777">
        <w:trPr>
          <w:trHeight w:val="485"/>
          <w:jc w:val="center"/>
        </w:trPr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35E97C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-2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4B0C3F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09020</w:t>
            </w:r>
          </w:p>
        </w:tc>
        <w:tc>
          <w:tcPr>
            <w:tcW w:w="1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218A55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5864 (8.30%)</w:t>
            </w:r>
          </w:p>
        </w:tc>
        <w:tc>
          <w:tcPr>
            <w:tcW w:w="1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C49043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203156 (91.70%)</w:t>
            </w:r>
          </w:p>
        </w:tc>
      </w:tr>
      <w:tr w:rsidR="00FF690D" w14:paraId="6DF13EF4" w14:textId="77777777">
        <w:trPr>
          <w:trHeight w:val="485"/>
          <w:jc w:val="center"/>
        </w:trPr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A1063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-3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0369B4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861750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FAD9A8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07311 (8.25%)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CF5DE" w14:textId="77777777" w:rsidR="00FF690D" w:rsidRDefault="00BA11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654439 (91.75%)</w:t>
            </w:r>
          </w:p>
        </w:tc>
      </w:tr>
    </w:tbl>
    <w:p w14:paraId="5B0919D7" w14:textId="77777777" w:rsidR="00FF690D" w:rsidRDefault="00FF69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31290C" w14:textId="77777777" w:rsidR="00FF690D" w:rsidRDefault="00BA119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4005FF8" w14:textId="77777777" w:rsidR="00FF690D" w:rsidRDefault="00FF690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FF690D">
          <w:footerReference w:type="default" r:id="rId6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1D6E5FD3" w14:textId="46D31E01" w:rsidR="00FF690D" w:rsidRDefault="002D15F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D15F3">
        <w:rPr>
          <w:rFonts w:ascii="Times New Roman" w:eastAsia="宋体" w:hAnsi="Times New Roman" w:cs="Times New Roman"/>
          <w:b/>
          <w:bCs/>
          <w:sz w:val="24"/>
        </w:rPr>
        <w:lastRenderedPageBreak/>
        <w:t>Supplementary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="00BA119D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BA119D">
        <w:rPr>
          <w:rFonts w:ascii="Times New Roman" w:hAnsi="Times New Roman" w:cs="Times New Roman"/>
          <w:b/>
          <w:bCs/>
          <w:sz w:val="24"/>
          <w:szCs w:val="24"/>
        </w:rPr>
        <w:t>able S4</w:t>
      </w:r>
      <w:r w:rsidR="00BA119D">
        <w:rPr>
          <w:rFonts w:ascii="Times New Roman" w:hAnsi="Times New Roman" w:cs="Times New Roman"/>
          <w:sz w:val="24"/>
          <w:szCs w:val="24"/>
        </w:rPr>
        <w:t xml:space="preserve"> Information of DEGs </w:t>
      </w:r>
      <w:r w:rsidR="00BA119D">
        <w:rPr>
          <w:rFonts w:ascii="Times New Roman" w:hAnsi="Times New Roman" w:cs="Times New Roman" w:hint="eastAsia"/>
          <w:sz w:val="24"/>
          <w:szCs w:val="24"/>
        </w:rPr>
        <w:t>related</w:t>
      </w:r>
      <w:r w:rsidR="00BA119D">
        <w:rPr>
          <w:rFonts w:ascii="Times New Roman" w:hAnsi="Times New Roman" w:cs="Times New Roman"/>
          <w:sz w:val="24"/>
          <w:szCs w:val="24"/>
        </w:rPr>
        <w:t xml:space="preserve"> </w:t>
      </w:r>
      <w:r w:rsidR="00BA119D">
        <w:rPr>
          <w:rFonts w:ascii="Times New Roman" w:hAnsi="Times New Roman" w:cs="Times New Roman" w:hint="eastAsia"/>
          <w:sz w:val="24"/>
          <w:szCs w:val="24"/>
        </w:rPr>
        <w:t>to</w:t>
      </w:r>
      <w:r w:rsidR="00BA119D">
        <w:rPr>
          <w:rFonts w:ascii="Times New Roman" w:hAnsi="Times New Roman" w:cs="Times New Roman"/>
          <w:sz w:val="24"/>
          <w:szCs w:val="24"/>
        </w:rPr>
        <w:t xml:space="preserve"> </w:t>
      </w:r>
      <w:r w:rsidR="00BA119D">
        <w:rPr>
          <w:rFonts w:ascii="Times New Roman" w:eastAsia="宋体" w:hAnsi="Times New Roman" w:cs="Times New Roman"/>
          <w:sz w:val="24"/>
        </w:rPr>
        <w:t>photosynthesis antenna proteins.</w:t>
      </w:r>
    </w:p>
    <w:tbl>
      <w:tblPr>
        <w:tblW w:w="12723" w:type="dxa"/>
        <w:jc w:val="center"/>
        <w:tblLook w:val="04A0" w:firstRow="1" w:lastRow="0" w:firstColumn="1" w:lastColumn="0" w:noHBand="0" w:noVBand="1"/>
      </w:tblPr>
      <w:tblGrid>
        <w:gridCol w:w="2030"/>
        <w:gridCol w:w="1226"/>
        <w:gridCol w:w="1109"/>
        <w:gridCol w:w="1109"/>
        <w:gridCol w:w="1140"/>
        <w:gridCol w:w="1004"/>
        <w:gridCol w:w="1004"/>
        <w:gridCol w:w="1140"/>
        <w:gridCol w:w="1004"/>
        <w:gridCol w:w="1004"/>
        <w:gridCol w:w="1140"/>
      </w:tblGrid>
      <w:tr w:rsidR="00944104" w14:paraId="0AA254DC" w14:textId="77777777" w:rsidTr="00944104">
        <w:trPr>
          <w:trHeight w:val="320"/>
          <w:jc w:val="center"/>
        </w:trPr>
        <w:tc>
          <w:tcPr>
            <w:tcW w:w="2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E5ED401" w14:textId="77777777" w:rsidR="00944104" w:rsidRDefault="00944104" w:rsidP="007E2A9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31"/>
                <w:rFonts w:eastAsia="宋体"/>
                <w:lang w:bidi="ar"/>
              </w:rPr>
              <w:t>Gene ID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6F8069B" w14:textId="77777777" w:rsidR="00944104" w:rsidRDefault="00944104" w:rsidP="007E2A9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31"/>
                <w:rFonts w:eastAsia="宋体"/>
                <w:lang w:bidi="ar"/>
              </w:rPr>
              <w:t>Gene name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4220C6C" w14:textId="77777777" w:rsidR="00944104" w:rsidRDefault="00944104" w:rsidP="007E2A9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K0 FPKM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9437A34" w14:textId="6F23E127" w:rsidR="00944104" w:rsidRDefault="00944104" w:rsidP="007E2A9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31"/>
                <w:rFonts w:eastAsia="宋体"/>
                <w:lang w:bidi="ar"/>
              </w:rPr>
              <w:t>T0</w:t>
            </w:r>
            <w:r>
              <w:rPr>
                <w:rStyle w:val="font31"/>
                <w:rFonts w:eastAsia="宋体" w:hint="eastAsia"/>
                <w:lang w:bidi="ar"/>
              </w:rPr>
              <w:t xml:space="preserve"> </w:t>
            </w:r>
            <w:r>
              <w:rPr>
                <w:rStyle w:val="font31"/>
                <w:rFonts w:eastAsia="宋体"/>
                <w:lang w:bidi="ar"/>
              </w:rPr>
              <w:t>FPKM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CB3F72F" w14:textId="77777777" w:rsidR="00944104" w:rsidRDefault="00944104" w:rsidP="007E2A9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31"/>
                <w:rFonts w:eastAsia="宋体"/>
                <w:lang w:bidi="ar"/>
              </w:rPr>
              <w:t>Significant T0/CK0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F1E74D4" w14:textId="77777777" w:rsidR="00944104" w:rsidRDefault="00944104" w:rsidP="007E2A9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31"/>
                <w:rFonts w:eastAsia="宋体"/>
                <w:lang w:bidi="ar"/>
              </w:rPr>
              <w:t>CK1 FPKM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E74D00A" w14:textId="77777777" w:rsidR="00944104" w:rsidRDefault="00944104" w:rsidP="007E2A9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31"/>
                <w:rFonts w:eastAsia="宋体"/>
                <w:lang w:bidi="ar"/>
              </w:rPr>
              <w:t>T1 FPKM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25E068B" w14:textId="77777777" w:rsidR="00944104" w:rsidRDefault="00944104" w:rsidP="007E2A9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31"/>
                <w:rFonts w:eastAsia="宋体"/>
                <w:lang w:bidi="ar"/>
              </w:rPr>
              <w:t>Significant T1/CK1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C2DE686" w14:textId="77777777" w:rsidR="00944104" w:rsidRDefault="00944104" w:rsidP="007E2A9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31"/>
                <w:rFonts w:eastAsia="宋体"/>
                <w:lang w:bidi="ar"/>
              </w:rPr>
              <w:t>CK2 FPKM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7F18F54" w14:textId="77777777" w:rsidR="00944104" w:rsidRDefault="00944104" w:rsidP="007E2A9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31"/>
                <w:rFonts w:eastAsia="宋体"/>
                <w:lang w:bidi="ar"/>
              </w:rPr>
              <w:t>T2 FPKM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9144B87" w14:textId="77777777" w:rsidR="00944104" w:rsidRDefault="00944104" w:rsidP="007E2A9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31"/>
                <w:rFonts w:eastAsia="宋体"/>
                <w:lang w:bidi="ar"/>
              </w:rPr>
              <w:t>Significant T2/CK2</w:t>
            </w:r>
          </w:p>
        </w:tc>
      </w:tr>
      <w:tr w:rsidR="00944104" w14:paraId="7C658904" w14:textId="77777777" w:rsidTr="0094410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3518" w14:textId="77777777" w:rsidR="00944104" w:rsidRPr="00C71A42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raA02g037860.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A3E6" w14:textId="67B967BF" w:rsidR="00944104" w:rsidRPr="00C71A42" w:rsidRDefault="00827561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944104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AB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81A6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009.9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A801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77.6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AFB03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9B54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24.0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9518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1.2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7A0AB" w14:textId="5CC852EA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BAFFD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5E05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8.3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2A8E1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</w:tr>
      <w:tr w:rsidR="00944104" w14:paraId="554082E5" w14:textId="77777777" w:rsidTr="0094410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5104" w14:textId="77777777" w:rsidR="00944104" w:rsidRPr="00C71A42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raA03g018080.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FC51" w14:textId="4ECE0A70" w:rsidR="00944104" w:rsidRPr="00C71A42" w:rsidRDefault="00827561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944104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AB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7E8D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3063.1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DB9DF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850.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60E7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3CEE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11.7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86D72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56.0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9957" w14:textId="04ECF174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59CC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43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FD3FC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8.9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1B19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</w:tr>
      <w:tr w:rsidR="00944104" w14:paraId="1FE447CE" w14:textId="77777777" w:rsidTr="0094410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A6BDA" w14:textId="77777777" w:rsidR="00944104" w:rsidRPr="00C71A42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raA03g027230.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49D0" w14:textId="517354C9" w:rsidR="00944104" w:rsidRPr="00C71A42" w:rsidRDefault="00827561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944104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LHCB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46C35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2.2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F736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8.4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390CE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25E5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2.3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B429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1.6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4702" w14:textId="09D83A09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07D1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D2EF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4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1E3F" w14:textId="79FDF021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</w:tr>
      <w:tr w:rsidR="00944104" w14:paraId="1BC9B2E0" w14:textId="77777777" w:rsidTr="0094410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3797D" w14:textId="77777777" w:rsidR="00944104" w:rsidRPr="00C71A42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raA03g041940.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671D" w14:textId="508884A7" w:rsidR="00944104" w:rsidRPr="00C71A42" w:rsidRDefault="00827561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944104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AB-1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6794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500.4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5A67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18.4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0B40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8213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3.0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D510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7.0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FAF90" w14:textId="29D4095A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FEC1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00AFB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.4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202FF" w14:textId="6BE2F14F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</w:tr>
      <w:tr w:rsidR="00944104" w14:paraId="2AF2A794" w14:textId="77777777" w:rsidTr="0094410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004BB" w14:textId="77777777" w:rsidR="00944104" w:rsidRPr="00C71A42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raA04g024630.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24D1A" w14:textId="2055C825" w:rsidR="00944104" w:rsidRPr="00C71A42" w:rsidRDefault="00827561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944104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LHCB1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4D01D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8068.7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B111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132.2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AC6C" w14:textId="06CCCF01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47D81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41.5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FA8A3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157.0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48D5" w14:textId="734C42D2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087E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25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9FF0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51.4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6B60C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</w:tr>
      <w:tr w:rsidR="00944104" w14:paraId="6CB4A77C" w14:textId="77777777" w:rsidTr="0094410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9B9B" w14:textId="77777777" w:rsidR="00944104" w:rsidRPr="00C71A42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raA05g010690.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54930" w14:textId="15EC063D" w:rsidR="00944104" w:rsidRPr="00C71A42" w:rsidRDefault="00827561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944104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AB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57754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345.1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F9089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586.0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8208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13178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6.1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8F49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8.1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DF00" w14:textId="252163FD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3EA06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5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5DF04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.4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7971" w14:textId="301BA903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</w:tr>
      <w:tr w:rsidR="00944104" w14:paraId="45924FAB" w14:textId="77777777" w:rsidTr="0094410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2C2B" w14:textId="77777777" w:rsidR="00944104" w:rsidRPr="00C71A42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raA05g010700.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D4BA7" w14:textId="1AB820FD" w:rsidR="00944104" w:rsidRPr="00C71A42" w:rsidRDefault="00827561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944104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AB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444D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390.7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F08C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23.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1C01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8277C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2.6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80B6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8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99697" w14:textId="2D36A7D1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2FBD7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3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50E7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5.6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09A0A" w14:textId="2FC15508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</w:tr>
      <w:tr w:rsidR="00944104" w14:paraId="5BEA493E" w14:textId="77777777" w:rsidTr="0094410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2B64" w14:textId="77777777" w:rsidR="00944104" w:rsidRPr="00C71A42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raA05g037360.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84DC1" w14:textId="24D640AF" w:rsidR="00944104" w:rsidRPr="00C71A42" w:rsidRDefault="00827561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944104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LHCB4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C852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302.0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B826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173.7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552CA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BFB6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51.7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88907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47.2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9833" w14:textId="766241B2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4C162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75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92D0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71.5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BF09B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</w:tr>
      <w:tr w:rsidR="00944104" w14:paraId="15E45F3F" w14:textId="77777777" w:rsidTr="0094410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AEAF" w14:textId="77777777" w:rsidR="00944104" w:rsidRPr="00C71A42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raA06g011900.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23D46" w14:textId="4A7C4AF2" w:rsidR="00944104" w:rsidRPr="00C71A42" w:rsidRDefault="00827561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944104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AP10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8E21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473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70D0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89.8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B9E6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7A54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49.3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D730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11.5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0AC8" w14:textId="596F6DBD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D52EE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17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37BF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27.9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7893" w14:textId="29DAD299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</w:tr>
      <w:tr w:rsidR="00944104" w14:paraId="59874CFC" w14:textId="77777777" w:rsidTr="0094410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69E12" w14:textId="77777777" w:rsidR="00944104" w:rsidRPr="00C71A42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raA06g019540.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FC7E" w14:textId="1D5409CC" w:rsidR="00944104" w:rsidRPr="00C71A42" w:rsidRDefault="00827561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944104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LHCA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539A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96.4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50F05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17.5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DDEA6" w14:textId="564D27A5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36A1D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84.3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A8BEB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96.4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65E62" w14:textId="68A60239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AF4B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6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4AAFB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0.7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5E1D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</w:tr>
      <w:tr w:rsidR="00944104" w14:paraId="1D82C01F" w14:textId="77777777" w:rsidTr="0094410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4035" w14:textId="77777777" w:rsidR="00944104" w:rsidRPr="00C71A42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raA06g037410.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8F0DE" w14:textId="3C088F75" w:rsidR="00944104" w:rsidRPr="00C71A42" w:rsidRDefault="00827561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944104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AB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56A8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803.4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34FB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74.7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8C1A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6924B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1.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20B5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2.6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BB50" w14:textId="5C47D0B4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4B3C4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15FE2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.4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860B5" w14:textId="59326AF2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</w:tr>
      <w:tr w:rsidR="00944104" w14:paraId="53A3216D" w14:textId="77777777" w:rsidTr="0094410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19DD" w14:textId="77777777" w:rsidR="00944104" w:rsidRPr="00C71A42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raA07g010770.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FA64" w14:textId="2F7445C2" w:rsidR="00944104" w:rsidRPr="00C71A42" w:rsidRDefault="00827561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944104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LHCB1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7B6A1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550.5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1255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947.6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2A89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9394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378.5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4506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947.7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A9C2" w14:textId="0C9AAB8C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14242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72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9C17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88.6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C0E73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</w:tr>
      <w:tr w:rsidR="00944104" w14:paraId="47A23B16" w14:textId="77777777" w:rsidTr="0094410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2FA9" w14:textId="77777777" w:rsidR="00944104" w:rsidRPr="00C71A42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raA07g010780.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30CD" w14:textId="1AA4FD8B" w:rsidR="00944104" w:rsidRPr="00C71A42" w:rsidRDefault="00827561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944104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LHCB1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EA1D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550.5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1282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947.6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3D300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295AC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378.5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A5E6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947.7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D4E29" w14:textId="205213FF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C3A10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72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3003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88.6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9F67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</w:tr>
      <w:tr w:rsidR="00944104" w14:paraId="5C0F11CA" w14:textId="77777777" w:rsidTr="0094410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A0D2" w14:textId="77777777" w:rsidR="00944104" w:rsidRPr="00C71A42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raA08g023650.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6C5B" w14:textId="469F7DB6" w:rsidR="00944104" w:rsidRPr="00C71A42" w:rsidRDefault="00827561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944104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LHCB1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D79F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1410.6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CAC34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535.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1EA3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EFB3A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913.1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B9C3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947.1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3193" w14:textId="30FAB4C0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B608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6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44D2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543.5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060E" w14:textId="21201302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</w:tr>
      <w:tr w:rsidR="00944104" w14:paraId="346A9F0A" w14:textId="77777777" w:rsidTr="0094410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4FE5" w14:textId="77777777" w:rsidR="00944104" w:rsidRPr="00C71A42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raA09g003290.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D20A" w14:textId="6FA67C24" w:rsidR="00944104" w:rsidRPr="00C71A42" w:rsidRDefault="00827561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944104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AB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BF46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185.8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39ACC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736.1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710F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041F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88.2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F187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89.7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A0D5" w14:textId="7E49ED04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2EE95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B6DB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.1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922D" w14:textId="39CA0A26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</w:tr>
      <w:tr w:rsidR="00944104" w14:paraId="3F612303" w14:textId="77777777" w:rsidTr="0094410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228A" w14:textId="77777777" w:rsidR="00944104" w:rsidRPr="00C71A42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raA09g058520.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F528" w14:textId="60F566CA" w:rsidR="00944104" w:rsidRPr="00C71A42" w:rsidRDefault="00827561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944104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AP10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2BE1A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75.9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39243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25.1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CB44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A8A6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2.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C3F2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1.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D402" w14:textId="022CD03B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13A4C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5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7331" w14:textId="77777777" w:rsidR="00944104" w:rsidRDefault="00944104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6.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E2C4" w14:textId="31511B90" w:rsidR="00944104" w:rsidRDefault="0025238E" w:rsidP="007E2A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</w:tr>
      <w:tr w:rsidR="00944104" w14:paraId="241A1AA3" w14:textId="77777777" w:rsidTr="00944104">
        <w:trPr>
          <w:trHeight w:val="29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C891192" w14:textId="77777777" w:rsidR="00944104" w:rsidRPr="00C71A42" w:rsidRDefault="00944104" w:rsidP="007E2A9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raA10g012410.3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173BB9A" w14:textId="41753B02" w:rsidR="00944104" w:rsidRPr="00C71A42" w:rsidRDefault="00827561" w:rsidP="007E2A9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944104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AB1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FF0A0D7" w14:textId="77777777" w:rsidR="00944104" w:rsidRDefault="00944104" w:rsidP="007E2A9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085.89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D574427" w14:textId="77777777" w:rsidR="00944104" w:rsidRDefault="00944104" w:rsidP="007E2A9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96.75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7DE6E9F" w14:textId="77777777" w:rsidR="00944104" w:rsidRDefault="00944104" w:rsidP="007E2A9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B46BD87" w14:textId="77777777" w:rsidR="00944104" w:rsidRDefault="00944104" w:rsidP="007E2A9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0.90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3E1AFF2" w14:textId="77777777" w:rsidR="00944104" w:rsidRDefault="00944104" w:rsidP="007E2A9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7.3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427B0D5" w14:textId="1C3BD0FB" w:rsidR="00944104" w:rsidRDefault="0025238E" w:rsidP="007E2A9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1B78DA8" w14:textId="77777777" w:rsidR="00944104" w:rsidRDefault="00944104" w:rsidP="007E2A9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2.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9C23B4E" w14:textId="77777777" w:rsidR="00944104" w:rsidRDefault="00944104" w:rsidP="007E2A9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7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B69C792" w14:textId="77777777" w:rsidR="00944104" w:rsidRDefault="00944104" w:rsidP="007E2A9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WN</w:t>
            </w:r>
          </w:p>
        </w:tc>
      </w:tr>
    </w:tbl>
    <w:p w14:paraId="187C9697" w14:textId="77777777" w:rsidR="00FF690D" w:rsidRPr="00944104" w:rsidRDefault="0094410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Note: UP: upregulated expression; DOWM: downregulated expression; ns: no significant.</w:t>
      </w:r>
    </w:p>
    <w:p w14:paraId="7EA9DB3F" w14:textId="77777777" w:rsidR="00FF690D" w:rsidRDefault="00BA119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54CE929" w14:textId="2C32F51D" w:rsidR="00FF690D" w:rsidRDefault="002D15F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D15F3">
        <w:rPr>
          <w:rFonts w:ascii="Times New Roman" w:eastAsia="宋体" w:hAnsi="Times New Roman" w:cs="Times New Roman"/>
          <w:b/>
          <w:bCs/>
          <w:sz w:val="24"/>
        </w:rPr>
        <w:lastRenderedPageBreak/>
        <w:t>Supplementary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="00BA119D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BA119D">
        <w:rPr>
          <w:rFonts w:ascii="Times New Roman" w:hAnsi="Times New Roman" w:cs="Times New Roman"/>
          <w:b/>
          <w:bCs/>
          <w:sz w:val="24"/>
          <w:szCs w:val="24"/>
        </w:rPr>
        <w:t>able S5</w:t>
      </w:r>
      <w:r w:rsidR="00BA119D">
        <w:rPr>
          <w:rFonts w:ascii="Times New Roman" w:hAnsi="Times New Roman" w:cs="Times New Roman"/>
          <w:sz w:val="24"/>
          <w:szCs w:val="24"/>
        </w:rPr>
        <w:t xml:space="preserve"> Information of DEGs </w:t>
      </w:r>
      <w:r w:rsidR="00BA119D">
        <w:rPr>
          <w:rFonts w:ascii="Times New Roman" w:hAnsi="Times New Roman" w:cs="Times New Roman" w:hint="eastAsia"/>
          <w:sz w:val="24"/>
          <w:szCs w:val="24"/>
        </w:rPr>
        <w:t>related</w:t>
      </w:r>
      <w:r w:rsidR="00BA119D">
        <w:rPr>
          <w:rFonts w:ascii="Times New Roman" w:hAnsi="Times New Roman" w:cs="Times New Roman"/>
          <w:sz w:val="24"/>
          <w:szCs w:val="24"/>
        </w:rPr>
        <w:t xml:space="preserve"> </w:t>
      </w:r>
      <w:r w:rsidR="00BA119D">
        <w:rPr>
          <w:rFonts w:ascii="Times New Roman" w:hAnsi="Times New Roman" w:cs="Times New Roman" w:hint="eastAsia"/>
          <w:sz w:val="24"/>
          <w:szCs w:val="24"/>
        </w:rPr>
        <w:t>to</w:t>
      </w:r>
      <w:r w:rsidR="00BA119D">
        <w:rPr>
          <w:rFonts w:ascii="Times New Roman" w:hAnsi="Times New Roman" w:cs="Times New Roman"/>
          <w:sz w:val="24"/>
          <w:szCs w:val="24"/>
        </w:rPr>
        <w:t xml:space="preserve"> </w:t>
      </w:r>
      <w:r w:rsidR="00BA119D">
        <w:rPr>
          <w:rFonts w:ascii="Times New Roman" w:eastAsia="宋体" w:hAnsi="Times New Roman" w:cs="Times New Roman"/>
          <w:sz w:val="24"/>
        </w:rPr>
        <w:t>the pathway of carotenoid biosynthesis.</w:t>
      </w:r>
    </w:p>
    <w:tbl>
      <w:tblPr>
        <w:tblW w:w="12440" w:type="dxa"/>
        <w:jc w:val="center"/>
        <w:tblLook w:val="04A0" w:firstRow="1" w:lastRow="0" w:firstColumn="1" w:lastColumn="0" w:noHBand="0" w:noVBand="1"/>
      </w:tblPr>
      <w:tblGrid>
        <w:gridCol w:w="2060"/>
        <w:gridCol w:w="1360"/>
        <w:gridCol w:w="940"/>
        <w:gridCol w:w="840"/>
        <w:gridCol w:w="1138"/>
        <w:gridCol w:w="1060"/>
        <w:gridCol w:w="960"/>
        <w:gridCol w:w="1200"/>
        <w:gridCol w:w="960"/>
        <w:gridCol w:w="820"/>
        <w:gridCol w:w="1180"/>
      </w:tblGrid>
      <w:tr w:rsidR="00FF690D" w14:paraId="18787117" w14:textId="77777777">
        <w:trPr>
          <w:trHeight w:val="600"/>
          <w:jc w:val="center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99ABAE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e ID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5BE742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C3BFE5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0 FPKM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A59AC6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0 FPKM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2F4498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ificant T0/CK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674A91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1 FPK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A4843B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 FPK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717FF4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ificant T1/CK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46C081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2 FPKM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540149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 FPKM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C220FE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ificant T2/CK2</w:t>
            </w:r>
          </w:p>
        </w:tc>
      </w:tr>
      <w:tr w:rsidR="00FF690D" w14:paraId="6CD34B7D" w14:textId="77777777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73766" w14:textId="77777777" w:rsidR="00FF690D" w:rsidRPr="00C71A42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A04g019480.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53F29" w14:textId="49659D95" w:rsidR="00FF690D" w:rsidRPr="00C71A42" w:rsidRDefault="008275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AO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F271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2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BE20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4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BD31A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E617D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ED878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3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4830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360C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57AD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B8893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FF690D" w14:paraId="0E894841" w14:textId="77777777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3DD52" w14:textId="77777777" w:rsidR="00FF690D" w:rsidRPr="00C71A42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A03g052720.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3D47" w14:textId="5A5B3F82" w:rsidR="00FF690D" w:rsidRPr="00C71A42" w:rsidRDefault="008275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C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7FE6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.4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54E3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2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95EBF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921C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.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63C61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.8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009F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FB420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D35E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28947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</w:tr>
      <w:tr w:rsidR="00FF690D" w14:paraId="7C092D74" w14:textId="77777777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A8D3" w14:textId="77777777" w:rsidR="00FF690D" w:rsidRPr="00C71A42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A01g010560.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A7DDE" w14:textId="79A04B05" w:rsidR="00FF690D" w:rsidRPr="00C71A42" w:rsidRDefault="008275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CD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B97F8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2.4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FBA0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2.5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F36F7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75B9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54.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D2BCD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85.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61909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45A3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2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501C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D3078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FF690D" w14:paraId="4C686D32" w14:textId="77777777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1AE62" w14:textId="77777777" w:rsidR="00FF690D" w:rsidRPr="00C71A42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A08g013370.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A72A" w14:textId="156AF522" w:rsidR="00FF690D" w:rsidRPr="00C71A42" w:rsidRDefault="008275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CD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CDA0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1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4505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BF1C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7D67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7EEF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583C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E597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ABFE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21CD2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FF690D" w14:paraId="7EF2C3C1" w14:textId="77777777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1E6E3" w14:textId="77777777" w:rsidR="00FF690D" w:rsidRPr="00C71A42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A03g048740.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767E" w14:textId="434AC5A2" w:rsidR="00FF690D" w:rsidRPr="00C71A42" w:rsidRDefault="008275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YP707A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AC6C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.4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6D40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5.3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FE4B4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58690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0C7D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10DE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7FF6C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3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A5EE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0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0712F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F690D" w14:paraId="4AF68578" w14:textId="77777777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CBF58" w14:textId="77777777" w:rsidR="00FF690D" w:rsidRPr="00C71A42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A04g020810.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5731B" w14:textId="268CBF1B" w:rsidR="00FF690D" w:rsidRPr="00C71A42" w:rsidRDefault="008275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YP707A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D8803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1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8D38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.6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64AC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17B2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A8DC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FC550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309C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7A08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8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068F0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F690D" w14:paraId="1021A551" w14:textId="77777777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34F7" w14:textId="77777777" w:rsidR="00FF690D" w:rsidRPr="00C71A42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A02g031780.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BE8E9" w14:textId="008C2DD4" w:rsidR="00FF690D" w:rsidRPr="00C71A42" w:rsidRDefault="008275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YP707A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2EBD1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2.5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D7B1C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3.6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88DE7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8C19D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.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970D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.6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A0AB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9CE3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5.8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E5F00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1.5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2EC2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</w:tr>
      <w:tr w:rsidR="00FF690D" w14:paraId="799984CE" w14:textId="77777777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E0ED" w14:textId="77777777" w:rsidR="00FF690D" w:rsidRPr="00C71A42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A09g021180.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CF65" w14:textId="1CC6C847" w:rsidR="00FF690D" w:rsidRPr="00C71A42" w:rsidRDefault="008275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YP707A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33BA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1.6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E3ED6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9.9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7089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F49E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.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F166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78AD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40AD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2.3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ED69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4.4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6C53C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F690D" w14:paraId="415D07AB" w14:textId="77777777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D657" w14:textId="77777777" w:rsidR="00FF690D" w:rsidRPr="00C71A42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A05g028020.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372B0" w14:textId="10FE105B" w:rsidR="00FF690D" w:rsidRPr="00C71A42" w:rsidRDefault="008275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YP707A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3B4C9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4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5D9B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2F44C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0485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0E01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EBDF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F83A1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AB7A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480D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</w:tr>
      <w:tr w:rsidR="00FF690D" w14:paraId="32D0E7D7" w14:textId="77777777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0902" w14:textId="77777777" w:rsidR="00FF690D" w:rsidRPr="00C71A42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A05g036490.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25C0E" w14:textId="7DC639C0" w:rsidR="00FF690D" w:rsidRPr="00C71A42" w:rsidRDefault="008275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CY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2661E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8.5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46F5A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1.9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C377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751B1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8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EC9D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36.3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F982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CC16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735D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6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6490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</w:tr>
      <w:tr w:rsidR="00FF690D" w14:paraId="2E19A1B6" w14:textId="77777777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B02F1" w14:textId="77777777" w:rsidR="00FF690D" w:rsidRPr="00C71A42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A01g034180.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C973E" w14:textId="38A27645" w:rsidR="00FF690D" w:rsidRPr="00C71A42" w:rsidRDefault="008275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CY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E823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4C8D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5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7BC9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AC190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0683C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BA51B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9D872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6CDF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A9097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F690D" w14:paraId="4179A11E" w14:textId="77777777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8714" w14:textId="77777777" w:rsidR="00FF690D" w:rsidRPr="00C71A42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A10g014920.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DA71" w14:textId="4BA00C82" w:rsidR="00FF690D" w:rsidRPr="00C71A42" w:rsidRDefault="008275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CY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E22A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5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4392D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5DF9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BDF24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.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3F13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.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6AF6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158A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357D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B488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</w:tr>
      <w:tr w:rsidR="00FF690D" w14:paraId="1821E4EC" w14:textId="77777777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E253" w14:textId="77777777" w:rsidR="00FF690D" w:rsidRPr="00C71A42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A03g012640.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6F9B" w14:textId="560CB017" w:rsidR="00FF690D" w:rsidRPr="00C71A42" w:rsidRDefault="008275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CY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650D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.9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721A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4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202C5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29AA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4063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.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09CE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F6A2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73AE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90FB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</w:tr>
      <w:tr w:rsidR="00FF690D" w14:paraId="301FC94E" w14:textId="77777777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EF66" w14:textId="77777777" w:rsidR="00FF690D" w:rsidRPr="00C71A42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A05g004750.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808B4" w14:textId="3FCC4C87" w:rsidR="00FF690D" w:rsidRPr="00C71A42" w:rsidRDefault="008275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C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2A368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813B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4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93F8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5B47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85F87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4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8261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8FE4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F0B3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6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D8D2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</w:tr>
      <w:tr w:rsidR="00FF690D" w14:paraId="14AFBD98" w14:textId="77777777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8715" w14:textId="77777777" w:rsidR="00FF690D" w:rsidRPr="00C71A42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A07g029570.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D10FC" w14:textId="1BA0BFA5" w:rsidR="00FF690D" w:rsidRPr="00C71A42" w:rsidRDefault="008275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C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8404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5994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0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7195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53C5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F82F6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3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DB67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D590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1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B24E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3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2EA2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</w:tr>
      <w:tr w:rsidR="00FF690D" w14:paraId="559051F7" w14:textId="77777777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214C" w14:textId="77777777" w:rsidR="00FF690D" w:rsidRPr="00C71A42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A08g012770.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397A" w14:textId="00E4E64D" w:rsidR="00FF690D" w:rsidRPr="00C71A42" w:rsidRDefault="008275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C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CC122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0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F796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.6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2536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5BCA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A1FB0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4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E6B77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DADD6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E373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A485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</w:tr>
      <w:tr w:rsidR="00FF690D" w14:paraId="68A6660A" w14:textId="77777777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54DCB" w14:textId="77777777" w:rsidR="00FF690D" w:rsidRPr="00C71A42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A01g037270.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62F27" w14:textId="6863C4C7" w:rsidR="00FF690D" w:rsidRPr="00C71A42" w:rsidRDefault="008275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CED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ACCE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8.2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1392B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4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B1AC2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E7326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3739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44F1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DD72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816AF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2139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</w:tr>
      <w:tr w:rsidR="00FF690D" w14:paraId="5D885112" w14:textId="77777777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581C5" w14:textId="77777777" w:rsidR="00FF690D" w:rsidRPr="00C71A42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A03g036470.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513D" w14:textId="5680F7F6" w:rsidR="00FF690D" w:rsidRPr="00C71A42" w:rsidRDefault="008275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CED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4F81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.5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C023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C200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5830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CE948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8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1958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028E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8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0DA0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4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9FB2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</w:tr>
      <w:tr w:rsidR="00FF690D" w14:paraId="4D313B0B" w14:textId="77777777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FE79" w14:textId="77777777" w:rsidR="00FF690D" w:rsidRPr="00C71A42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A05g032610.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471E" w14:textId="2CB56C5D" w:rsidR="00FF690D" w:rsidRPr="00C71A42" w:rsidRDefault="008275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CED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179A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9.4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3048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6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22FB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D585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.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1D18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.0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EA06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DCCE1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5.2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9D8BC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.6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C8E06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FF690D" w14:paraId="127DE22A" w14:textId="77777777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FE0B" w14:textId="77777777" w:rsidR="00FF690D" w:rsidRPr="00C71A42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A08g023090.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8DF2A" w14:textId="470AF703" w:rsidR="00FF690D" w:rsidRPr="00C71A42" w:rsidRDefault="008275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D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08C6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7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8ECF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.3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9734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F9754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D71DE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.3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3142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8221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D49A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0DCA8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F690D" w14:paraId="651EA63C" w14:textId="77777777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2387" w14:textId="77777777" w:rsidR="00FF690D" w:rsidRPr="00C71A42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A02g006890.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A358" w14:textId="0AB31605" w:rsidR="00FF690D" w:rsidRPr="00C71A42" w:rsidRDefault="008275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Y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54BD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.9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CB79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.4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1C19E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8A03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5.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7718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52.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C408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71E6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2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5C4D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7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9DFB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</w:tr>
      <w:tr w:rsidR="00FF690D" w14:paraId="4AE045EB" w14:textId="77777777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35F8" w14:textId="77777777" w:rsidR="00FF690D" w:rsidRPr="00C71A42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A03g007870.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53B2" w14:textId="13606ED3" w:rsidR="00FF690D" w:rsidRPr="00C71A42" w:rsidRDefault="008275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Y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9D04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.6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9BFD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.7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045D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3A41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7.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9A9D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4.7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726B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8569A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3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F22B7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3BF56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</w:tr>
      <w:tr w:rsidR="00FF690D" w14:paraId="78B30894" w14:textId="77777777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35FE" w14:textId="77777777" w:rsidR="00FF690D" w:rsidRPr="00C71A42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A10g022730.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F2125" w14:textId="7588402F" w:rsidR="00FF690D" w:rsidRPr="00C71A42" w:rsidRDefault="008275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Y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7A68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1.5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CC44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5.8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F012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B230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97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B880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26.8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FD0E7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15EA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3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BB6B5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D0B9B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</w:tr>
      <w:tr w:rsidR="00FF690D" w14:paraId="0AB957C2" w14:textId="77777777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1CB7" w14:textId="77777777" w:rsidR="00FF690D" w:rsidRPr="00C71A42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lastRenderedPageBreak/>
              <w:t>BraA07g016890.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5134" w14:textId="0713395F" w:rsidR="00FF690D" w:rsidRPr="00C71A42" w:rsidRDefault="008275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ZE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FE9F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5.6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B0596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.3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0D94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C88B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7E46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3.4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20DFC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F4C1F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175A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4CC94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</w:tr>
      <w:tr w:rsidR="00FF690D" w14:paraId="05D500E3" w14:textId="77777777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68690C" w14:textId="77777777" w:rsidR="00FF690D" w:rsidRPr="00C71A42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A09g009220.3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2B458" w14:textId="078CB361" w:rsidR="00FF690D" w:rsidRPr="00C71A42" w:rsidRDefault="008275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C71A4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ZE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1D7CA5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439644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87DC1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D20CB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FD0C2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1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8611F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2900B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CCF2A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43794" w14:textId="77777777" w:rsidR="00FF690D" w:rsidRDefault="00BA1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s</w:t>
            </w:r>
          </w:p>
        </w:tc>
      </w:tr>
    </w:tbl>
    <w:p w14:paraId="578FA8F4" w14:textId="77777777" w:rsidR="00FF690D" w:rsidRDefault="00BA119D" w:rsidP="008F317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 xml:space="preserve">Note: UP: upregulated expression; DOWM: downregulated expression; ns: no significant. </w:t>
      </w:r>
    </w:p>
    <w:p w14:paraId="3D518417" w14:textId="77777777" w:rsidR="00FF690D" w:rsidRDefault="00FF690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FF690D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7B452BF6" w14:textId="39F230D4" w:rsidR="00FF690D" w:rsidRDefault="002D15F3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D15F3">
        <w:rPr>
          <w:rFonts w:ascii="Times New Roman" w:eastAsia="宋体" w:hAnsi="Times New Roman" w:cs="Times New Roman"/>
          <w:b/>
          <w:bCs/>
          <w:sz w:val="24"/>
        </w:rPr>
        <w:lastRenderedPageBreak/>
        <w:t>Supplementary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="00BA119D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BA119D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8F317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BA119D">
        <w:rPr>
          <w:rFonts w:ascii="Times New Roman" w:hAnsi="Times New Roman" w:cs="Times New Roman"/>
          <w:sz w:val="24"/>
          <w:szCs w:val="24"/>
        </w:rPr>
        <w:t xml:space="preserve"> The differentially expressed TFs highly related to carotenoid contents by WGCNA.</w:t>
      </w:r>
    </w:p>
    <w:tbl>
      <w:tblPr>
        <w:tblW w:w="8312" w:type="dxa"/>
        <w:tblLook w:val="04A0" w:firstRow="1" w:lastRow="0" w:firstColumn="1" w:lastColumn="0" w:noHBand="0" w:noVBand="1"/>
      </w:tblPr>
      <w:tblGrid>
        <w:gridCol w:w="2410"/>
        <w:gridCol w:w="2286"/>
        <w:gridCol w:w="1502"/>
        <w:gridCol w:w="2114"/>
      </w:tblGrid>
      <w:tr w:rsidR="00FF690D" w14:paraId="4FBE8A8E" w14:textId="77777777" w:rsidTr="004F3BF3">
        <w:trPr>
          <w:trHeight w:val="40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472C1" w14:textId="77777777" w:rsidR="00FF690D" w:rsidRDefault="00BA119D" w:rsidP="004F3BF3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ene ID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32FA7" w14:textId="77777777" w:rsidR="00FF690D" w:rsidRDefault="00BA119D" w:rsidP="004F3BF3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ene nam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7F5D5" w14:textId="77777777" w:rsidR="00FF690D" w:rsidRDefault="00BA119D" w:rsidP="004F3BF3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 value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4EAFE3" w14:textId="77777777" w:rsidR="00FF690D" w:rsidRDefault="00BA119D" w:rsidP="004F3BF3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F family</w:t>
            </w:r>
          </w:p>
        </w:tc>
      </w:tr>
      <w:tr w:rsidR="00FF690D" w:rsidRPr="004F3BF3" w14:paraId="2B8235B0" w14:textId="77777777" w:rsidTr="004F3BF3">
        <w:trPr>
          <w:trHeight w:val="4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6436C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raA08g033820.3C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7E45" w14:textId="5A01FF2F" w:rsidR="00FF690D" w:rsidRPr="00E1248B" w:rsidRDefault="00EF0820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F2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F676" w14:textId="77777777" w:rsidR="00FF690D" w:rsidRDefault="00BA119D" w:rsidP="004F3BF3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B4BB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ZIP</w:t>
            </w:r>
          </w:p>
        </w:tc>
      </w:tr>
      <w:tr w:rsidR="00FF690D" w:rsidRPr="004F3BF3" w14:paraId="7A34F8E5" w14:textId="77777777" w:rsidTr="004F3BF3">
        <w:trPr>
          <w:trHeight w:val="4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6CEA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raA08g001340.3C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2DE4" w14:textId="19A7818C" w:rsidR="00FF690D" w:rsidRPr="00E1248B" w:rsidRDefault="00EF0820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AP2-1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25859" w14:textId="77777777" w:rsidR="00FF690D" w:rsidRDefault="00BA119D" w:rsidP="004F3BF3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23FA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RF/AP2</w:t>
            </w:r>
          </w:p>
        </w:tc>
      </w:tr>
      <w:tr w:rsidR="00FF690D" w:rsidRPr="004F3BF3" w14:paraId="5C8CFC18" w14:textId="77777777" w:rsidTr="004F3BF3">
        <w:trPr>
          <w:trHeight w:val="4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698B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raA04g017150.3C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D92F" w14:textId="4A2198AC" w:rsidR="00FF690D" w:rsidRPr="00E1248B" w:rsidRDefault="00EF0820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RF00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691D3" w14:textId="77777777" w:rsidR="00FF690D" w:rsidRDefault="00BA119D" w:rsidP="004F3BF3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53CDF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RF/AP2</w:t>
            </w:r>
          </w:p>
        </w:tc>
      </w:tr>
      <w:tr w:rsidR="00FF690D" w:rsidRPr="004F3BF3" w14:paraId="1BDA41BE" w14:textId="77777777" w:rsidTr="004F3BF3">
        <w:trPr>
          <w:trHeight w:val="4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10B1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raA06g042530.3C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2653" w14:textId="05EADCE6" w:rsidR="00FF690D" w:rsidRPr="00E1248B" w:rsidRDefault="00EF0820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2R3-MY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17B1" w14:textId="77777777" w:rsidR="00FF690D" w:rsidRDefault="00BA119D" w:rsidP="004F3BF3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DBD77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2R3-MYB</w:t>
            </w:r>
          </w:p>
        </w:tc>
      </w:tr>
      <w:tr w:rsidR="00FF690D" w:rsidRPr="004F3BF3" w14:paraId="265ED38D" w14:textId="77777777" w:rsidTr="004F3BF3">
        <w:trPr>
          <w:trHeight w:val="4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8E2C1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raA10g029700.3C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B997" w14:textId="1E2911F0" w:rsidR="00FF690D" w:rsidRPr="00E1248B" w:rsidRDefault="00EF0820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RF10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A788" w14:textId="77777777" w:rsidR="00FF690D" w:rsidRDefault="00BA119D" w:rsidP="004F3BF3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BF6F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RF/AP2</w:t>
            </w:r>
          </w:p>
        </w:tc>
      </w:tr>
      <w:tr w:rsidR="00FF690D" w:rsidRPr="004F3BF3" w14:paraId="11B4E464" w14:textId="77777777" w:rsidTr="004F3BF3">
        <w:trPr>
          <w:trHeight w:val="4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93FA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raA07g034490.3C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A9CD" w14:textId="28A1E860" w:rsidR="00FF690D" w:rsidRPr="00E1248B" w:rsidRDefault="00EF0820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P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D7FE" w14:textId="77777777" w:rsidR="00FF690D" w:rsidRDefault="00BA119D" w:rsidP="004F3BF3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FFCC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OZF</w:t>
            </w:r>
          </w:p>
        </w:tc>
      </w:tr>
      <w:tr w:rsidR="00FF690D" w:rsidRPr="004F3BF3" w14:paraId="723ACD1C" w14:textId="77777777" w:rsidTr="004F3BF3">
        <w:trPr>
          <w:trHeight w:val="4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9B68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raA06g010850.3C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BEC6" w14:textId="665C6997" w:rsidR="00FF690D" w:rsidRPr="00E1248B" w:rsidRDefault="00EF0820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PC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6B2E" w14:textId="77777777" w:rsidR="00FF690D" w:rsidRDefault="00BA119D" w:rsidP="004F3BF3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6E7E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PC</w:t>
            </w:r>
          </w:p>
        </w:tc>
      </w:tr>
      <w:tr w:rsidR="00FF690D" w:rsidRPr="004F3BF3" w14:paraId="1BBDEA39" w14:textId="77777777" w:rsidTr="004F3BF3">
        <w:trPr>
          <w:trHeight w:val="4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963E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raA04g020390.3C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FB818" w14:textId="024BA0F9" w:rsidR="00FF690D" w:rsidRPr="00E1248B" w:rsidRDefault="00EF0820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OF2.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35F3" w14:textId="77777777" w:rsidR="00FF690D" w:rsidRDefault="00BA119D" w:rsidP="004F3BF3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A530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OF</w:t>
            </w:r>
          </w:p>
        </w:tc>
      </w:tr>
      <w:tr w:rsidR="00FF690D" w:rsidRPr="004F3BF3" w14:paraId="687FAA6E" w14:textId="77777777" w:rsidTr="004F3BF3">
        <w:trPr>
          <w:trHeight w:val="4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40A1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raA09g009130.3C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5BF9" w14:textId="2A6B1F24" w:rsidR="00FF690D" w:rsidRPr="00E1248B" w:rsidRDefault="00EF0820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RF01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201E" w14:textId="77777777" w:rsidR="00FF690D" w:rsidRDefault="00BA119D" w:rsidP="004F3BF3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15BC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RF/AP2</w:t>
            </w:r>
          </w:p>
        </w:tc>
      </w:tr>
      <w:tr w:rsidR="00FF690D" w:rsidRPr="004F3BF3" w14:paraId="48A4E44A" w14:textId="77777777" w:rsidTr="004F3BF3">
        <w:trPr>
          <w:trHeight w:val="4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A35B3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raA04g018060.3C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AD18A" w14:textId="6A9661C6" w:rsidR="00FF690D" w:rsidRPr="00E1248B" w:rsidRDefault="00EF0820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WRKY1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5A035" w14:textId="77777777" w:rsidR="00FF690D" w:rsidRDefault="00BA119D" w:rsidP="004F3BF3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FDB82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WRKY</w:t>
            </w:r>
          </w:p>
        </w:tc>
      </w:tr>
      <w:tr w:rsidR="00FF690D" w:rsidRPr="004F3BF3" w14:paraId="63405D76" w14:textId="77777777" w:rsidTr="004F3BF3">
        <w:trPr>
          <w:trHeight w:val="4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6D175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raA02g028540.3C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68E4" w14:textId="2631D487" w:rsidR="00FF690D" w:rsidRPr="00E1248B" w:rsidRDefault="00EF0820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WRKY4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E88A" w14:textId="77777777" w:rsidR="00FF690D" w:rsidRDefault="00BA119D" w:rsidP="004F3BF3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0.6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DDAE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WRKY</w:t>
            </w:r>
          </w:p>
        </w:tc>
      </w:tr>
      <w:tr w:rsidR="00FF690D" w:rsidRPr="004F3BF3" w14:paraId="3A13DB33" w14:textId="77777777" w:rsidTr="004F3BF3">
        <w:trPr>
          <w:trHeight w:val="4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E5E72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raA09g040790.3C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0870" w14:textId="60B31296" w:rsidR="00FF690D" w:rsidRPr="00E1248B" w:rsidRDefault="00EF0820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AP2-1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2A666" w14:textId="77777777" w:rsidR="00FF690D" w:rsidRDefault="00BA119D" w:rsidP="004F3BF3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0.6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7E9C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RF/AP2</w:t>
            </w:r>
          </w:p>
        </w:tc>
      </w:tr>
      <w:tr w:rsidR="00FF690D" w:rsidRPr="004F3BF3" w14:paraId="175C7AE1" w14:textId="77777777" w:rsidTr="004F3BF3">
        <w:trPr>
          <w:trHeight w:val="4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CF3AB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raA10g001670.3C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AD2E" w14:textId="50DCF2A3" w:rsidR="00FF690D" w:rsidRPr="00E1248B" w:rsidRDefault="00EF0820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HLH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912E" w14:textId="77777777" w:rsidR="00FF690D" w:rsidRDefault="00BA119D" w:rsidP="004F3BF3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0.6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78E3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HLH</w:t>
            </w:r>
          </w:p>
        </w:tc>
      </w:tr>
      <w:tr w:rsidR="00FF690D" w:rsidRPr="004F3BF3" w14:paraId="5C38CB96" w14:textId="77777777" w:rsidTr="004F3BF3">
        <w:trPr>
          <w:trHeight w:val="4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B81E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raA07g001000.3C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4173" w14:textId="47553181" w:rsidR="00FF690D" w:rsidRPr="00E1248B" w:rsidRDefault="00EF0820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OZF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1977D" w14:textId="77777777" w:rsidR="00FF690D" w:rsidRDefault="00BA119D" w:rsidP="004F3BF3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0.7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D97E4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OZF</w:t>
            </w:r>
          </w:p>
        </w:tc>
      </w:tr>
      <w:tr w:rsidR="00FF690D" w:rsidRPr="004F3BF3" w14:paraId="28709B01" w14:textId="77777777" w:rsidTr="004F3BF3">
        <w:trPr>
          <w:trHeight w:val="4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1775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raA09g011350.3C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B8E71" w14:textId="2A58F6FC" w:rsidR="00FF690D" w:rsidRPr="00E1248B" w:rsidRDefault="00EF0820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HBI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3B98" w14:textId="77777777" w:rsidR="00FF690D" w:rsidRDefault="00BA119D" w:rsidP="004F3BF3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0.8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F3F6A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HLH</w:t>
            </w:r>
          </w:p>
        </w:tc>
      </w:tr>
      <w:tr w:rsidR="00FF690D" w:rsidRPr="004F3BF3" w14:paraId="066A2620" w14:textId="77777777" w:rsidTr="004F3BF3">
        <w:trPr>
          <w:trHeight w:val="4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3282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raA07g009390.3C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6118" w14:textId="3207E236" w:rsidR="00FF690D" w:rsidRPr="00E1248B" w:rsidRDefault="00EF0820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HLH7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EB494" w14:textId="77777777" w:rsidR="00FF690D" w:rsidRDefault="00BA119D" w:rsidP="004F3BF3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0.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280F5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HLH</w:t>
            </w:r>
          </w:p>
        </w:tc>
      </w:tr>
      <w:tr w:rsidR="00FF690D" w:rsidRPr="004F3BF3" w14:paraId="4E2E667A" w14:textId="77777777" w:rsidTr="004F3BF3">
        <w:trPr>
          <w:trHeight w:val="409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55B6A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raA08g003010.3C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0B76A" w14:textId="737E0216" w:rsidR="00FF690D" w:rsidRPr="00E1248B" w:rsidRDefault="00EF0820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r</w:t>
            </w:r>
            <w:r w:rsidR="00BA119D"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CL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194967" w14:textId="77777777" w:rsidR="00FF690D" w:rsidRDefault="00BA119D" w:rsidP="004F3BF3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0.9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1E3D7" w14:textId="77777777" w:rsidR="00FF690D" w:rsidRPr="00E1248B" w:rsidRDefault="00BA119D" w:rsidP="004F3BF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1248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GRAS</w:t>
            </w:r>
          </w:p>
        </w:tc>
      </w:tr>
    </w:tbl>
    <w:p w14:paraId="651E3913" w14:textId="77777777" w:rsidR="00FF690D" w:rsidRPr="004F3BF3" w:rsidRDefault="00FF690D" w:rsidP="004F3BF3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5380772D" w14:textId="77777777" w:rsidR="00FF690D" w:rsidRDefault="00FF69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68DB0F" w14:textId="77777777" w:rsidR="00FF690D" w:rsidRDefault="00FF69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F690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8F8E1F" w14:textId="77777777" w:rsidR="005A79B8" w:rsidRDefault="005A79B8">
      <w:r>
        <w:separator/>
      </w:r>
    </w:p>
  </w:endnote>
  <w:endnote w:type="continuationSeparator" w:id="0">
    <w:p w14:paraId="3D9C1198" w14:textId="77777777" w:rsidR="005A79B8" w:rsidRDefault="005A79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1243158"/>
      <w:docPartObj>
        <w:docPartGallery w:val="AutoText"/>
      </w:docPartObj>
    </w:sdtPr>
    <w:sdtEndPr>
      <w:rPr>
        <w:rFonts w:ascii="Times New Roman" w:hAnsi="Times New Roman" w:cs="Times New Roman"/>
      </w:rPr>
    </w:sdtEndPr>
    <w:sdtContent>
      <w:p w14:paraId="4E2F8DE8" w14:textId="77777777" w:rsidR="00FF690D" w:rsidRDefault="00BA119D">
        <w:pPr>
          <w:pStyle w:val="a3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1163D37D" w14:textId="77777777" w:rsidR="00FF690D" w:rsidRDefault="00FF690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4CC44" w14:textId="77777777" w:rsidR="005A79B8" w:rsidRDefault="005A79B8">
      <w:r>
        <w:separator/>
      </w:r>
    </w:p>
  </w:footnote>
  <w:footnote w:type="continuationSeparator" w:id="0">
    <w:p w14:paraId="5D4E86CA" w14:textId="77777777" w:rsidR="005A79B8" w:rsidRDefault="005A79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Y4ZWM3YWRhZjJmNDk3NTIyMWVjZGI0OTc4MTI1YzAifQ=="/>
  </w:docVars>
  <w:rsids>
    <w:rsidRoot w:val="00F672C0"/>
    <w:rsid w:val="00027271"/>
    <w:rsid w:val="00093851"/>
    <w:rsid w:val="000B0F58"/>
    <w:rsid w:val="000C3786"/>
    <w:rsid w:val="000E6C63"/>
    <w:rsid w:val="001A27D9"/>
    <w:rsid w:val="001B2047"/>
    <w:rsid w:val="001E14A8"/>
    <w:rsid w:val="00245D9E"/>
    <w:rsid w:val="0025238E"/>
    <w:rsid w:val="00265BD6"/>
    <w:rsid w:val="00275E2A"/>
    <w:rsid w:val="002A169E"/>
    <w:rsid w:val="002D15F3"/>
    <w:rsid w:val="00317E1A"/>
    <w:rsid w:val="00384DDC"/>
    <w:rsid w:val="004834FC"/>
    <w:rsid w:val="004F0115"/>
    <w:rsid w:val="004F3BF3"/>
    <w:rsid w:val="005508ED"/>
    <w:rsid w:val="00553A47"/>
    <w:rsid w:val="005A79B8"/>
    <w:rsid w:val="00654A5E"/>
    <w:rsid w:val="006A35EA"/>
    <w:rsid w:val="0080518E"/>
    <w:rsid w:val="00827561"/>
    <w:rsid w:val="00895A29"/>
    <w:rsid w:val="008C555C"/>
    <w:rsid w:val="008E403E"/>
    <w:rsid w:val="008F3175"/>
    <w:rsid w:val="00927466"/>
    <w:rsid w:val="00933E0E"/>
    <w:rsid w:val="00944104"/>
    <w:rsid w:val="009670AD"/>
    <w:rsid w:val="009929D5"/>
    <w:rsid w:val="009D7B83"/>
    <w:rsid w:val="009E75BA"/>
    <w:rsid w:val="00A15461"/>
    <w:rsid w:val="00A250BA"/>
    <w:rsid w:val="00A50BB0"/>
    <w:rsid w:val="00AC26C8"/>
    <w:rsid w:val="00B32832"/>
    <w:rsid w:val="00B53C78"/>
    <w:rsid w:val="00B557C7"/>
    <w:rsid w:val="00B82BEF"/>
    <w:rsid w:val="00B94A75"/>
    <w:rsid w:val="00BA119D"/>
    <w:rsid w:val="00C23D67"/>
    <w:rsid w:val="00C64ECA"/>
    <w:rsid w:val="00C71A42"/>
    <w:rsid w:val="00CA140B"/>
    <w:rsid w:val="00D20A7C"/>
    <w:rsid w:val="00D46BB7"/>
    <w:rsid w:val="00DB5E83"/>
    <w:rsid w:val="00E1248B"/>
    <w:rsid w:val="00E37B26"/>
    <w:rsid w:val="00E50FFB"/>
    <w:rsid w:val="00E514F4"/>
    <w:rsid w:val="00E92FC3"/>
    <w:rsid w:val="00ED3CD5"/>
    <w:rsid w:val="00EF0820"/>
    <w:rsid w:val="00EF0AE4"/>
    <w:rsid w:val="00F11530"/>
    <w:rsid w:val="00F1470E"/>
    <w:rsid w:val="00F57613"/>
    <w:rsid w:val="00F672C0"/>
    <w:rsid w:val="00FA313C"/>
    <w:rsid w:val="00FB7655"/>
    <w:rsid w:val="00FF1EA8"/>
    <w:rsid w:val="00FF690D"/>
    <w:rsid w:val="00FF6AE5"/>
    <w:rsid w:val="04C6212B"/>
    <w:rsid w:val="1C2D1D0B"/>
    <w:rsid w:val="43E51F12"/>
    <w:rsid w:val="571C57F3"/>
    <w:rsid w:val="6B532981"/>
    <w:rsid w:val="7BD3648E"/>
    <w:rsid w:val="7D215699"/>
    <w:rsid w:val="7E606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1C2B6"/>
  <w15:docId w15:val="{C77D48C1-BD78-416C-A2CE-B37DEEB6D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1184</Words>
  <Characters>6749</Characters>
  <Application>Microsoft Office Word</Application>
  <DocSecurity>0</DocSecurity>
  <Lines>56</Lines>
  <Paragraphs>15</Paragraphs>
  <ScaleCrop>false</ScaleCrop>
  <Company/>
  <LinksUpToDate>false</LinksUpToDate>
  <CharactersWithSpaces>7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S</dc:creator>
  <cp:lastModifiedBy>NSS</cp:lastModifiedBy>
  <cp:revision>56</cp:revision>
  <dcterms:created xsi:type="dcterms:W3CDTF">2023-08-06T08:58:00Z</dcterms:created>
  <dcterms:modified xsi:type="dcterms:W3CDTF">2024-02-27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6BFAC31CD2E49C08E24BB6ED35F389A_12</vt:lpwstr>
  </property>
</Properties>
</file>